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6F664" w14:textId="5C4AACCF" w:rsidR="003B7E28" w:rsidRPr="009D494F" w:rsidRDefault="003B7E28" w:rsidP="003B7E28">
      <w:pPr>
        <w:spacing w:line="360" w:lineRule="auto"/>
      </w:pPr>
      <w:r w:rsidRPr="009D494F">
        <w:t xml:space="preserve">App </w:t>
      </w:r>
      <w:proofErr w:type="spellStart"/>
      <w:r w:rsidRPr="009D494F">
        <w:t>ranking</w:t>
      </w:r>
      <w:proofErr w:type="spellEnd"/>
      <w:r w:rsidRPr="009D494F">
        <w:t xml:space="preserve"> </w:t>
      </w:r>
      <w:proofErr w:type="spellStart"/>
      <w:r w:rsidR="003A517B">
        <w:t>r</w:t>
      </w:r>
      <w:r w:rsidRPr="009D494F">
        <w:t>adiologists</w:t>
      </w:r>
      <w:proofErr w:type="spellEnd"/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200"/>
        <w:gridCol w:w="3026"/>
      </w:tblGrid>
      <w:tr w:rsidR="003B7E28" w:rsidRPr="001D0D7E" w14:paraId="2E2745D8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B970FA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am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41464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nzahl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C31D0E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Kategorie</w:t>
            </w:r>
          </w:p>
        </w:tc>
      </w:tr>
      <w:tr w:rsidR="003B7E28" w:rsidRPr="001D0D7E" w14:paraId="7160731E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3AF3DD8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RI Essential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E4612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87025A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7D9F0C6E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C2D39B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ios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Anatom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0CDA9C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E2B491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6E57FF88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9ACD07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Ref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Thiem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C58240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522AD1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27844BC6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0F307F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Ambos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860086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DCEF47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eference,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Diagnostic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, Treatment</w:t>
            </w:r>
          </w:p>
        </w:tc>
      </w:tr>
      <w:tr w:rsidR="003B7E28" w:rsidRPr="001D0D7E" w14:paraId="280D17E5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95BB1AA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Arznei aktuel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BB8C37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EFF026E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edication</w:t>
            </w:r>
            <w:proofErr w:type="spellEnd"/>
          </w:p>
        </w:tc>
      </w:tr>
      <w:tr w:rsidR="003B7E28" w:rsidRPr="001D0D7E" w14:paraId="78548BE9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95A6F2E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Ra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67FA06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EF8880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1899724D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E885BA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UpToDat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323419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1056FA9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6CE1A90C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1C2A786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adiology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Assista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A19852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95D570E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102413C4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81F1FF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eVis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cist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19B160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DB692A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B7E28" w:rsidRPr="001D0D7E" w14:paraId="38B3417E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317019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MR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guide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/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A60C2D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12DE4E6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0B5CF488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FE454DE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Pedz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98972D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9EC5A9C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B7E28" w:rsidRPr="001D0D7E" w14:paraId="29741F35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81DC16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Fobi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p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923907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CA2B7D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Ärztekammer</w:t>
            </w:r>
          </w:p>
        </w:tc>
      </w:tr>
      <w:tr w:rsidR="003B7E28" w:rsidRPr="001D0D7E" w14:paraId="4709EE8C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6DDF524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Nodu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124B74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4E5982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111CCDFC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311526A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Siil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939961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B6FF527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ommun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B7E28" w:rsidRPr="001D0D7E" w14:paraId="0B836E60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916F6E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Horos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ob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0B5BF5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BD37D86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6F85DCD2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C2E138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Ärzteblat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B09DF4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8A8670A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Journal</w:t>
            </w:r>
          </w:p>
        </w:tc>
      </w:tr>
      <w:tr w:rsidR="003B7E28" w:rsidRPr="001D0D7E" w14:paraId="7AB1192A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7D755D98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Flexik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94936C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E84BC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03B675A4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771F5FB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adiopaed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A7A1E9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EFB248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4425C2FE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9CBD97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Pedbon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6174C0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1C8EC7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5F85C649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77B651A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Vascular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varia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685E06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6EBCF8A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073B2BC8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A14C09A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Corona Warn Ap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2DA4DD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71AB914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Sonstiges</w:t>
            </w:r>
          </w:p>
        </w:tc>
      </w:tr>
      <w:tr w:rsidR="003B7E28" w:rsidRPr="001D0D7E" w14:paraId="63E4D5DC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40B404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StaD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AD5BC7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BA6AA6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Sonstiges</w:t>
            </w:r>
          </w:p>
        </w:tc>
      </w:tr>
      <w:tr w:rsidR="003B7E28" w:rsidRPr="001D0D7E" w14:paraId="2A2BE359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CED56F3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CancerTN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2D960D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7E2282C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B7E28" w:rsidRPr="001D0D7E" w14:paraId="6725A621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70BD8C1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RI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ade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eas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B5635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3B0F7F7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3160E1AF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A63334E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O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surgery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B3FFB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665FB28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B7E28" w:rsidRPr="001D0D7E" w14:paraId="77E12177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CBEBA3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Leitlinienprogramm Onkologi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FB6A75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730029E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00C23BFB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2CDC9A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d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BE6D46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373138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B7E28" w:rsidRPr="001D0D7E" w14:paraId="1E3BA4D8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683B64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Brainomic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F5383B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B7B24B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B7E28" w:rsidRPr="001D0D7E" w14:paraId="057E51CF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712FC6A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Joy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E62E12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982442E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B7E28" w:rsidRPr="001D0D7E" w14:paraId="7C36EAA2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A153569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ose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AED45C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015B7B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B7E28" w:rsidRPr="001D0D7E" w14:paraId="45D62C99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1D4374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a Leitlini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5A2E8F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FB8F686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208BE717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479D31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GF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A39CE1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FC62BD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B7E28" w:rsidRPr="001D0D7E" w14:paraId="58540665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22D221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ote Lis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80AF4F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BD227F7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5769A644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A863E77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Face2ge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1712AD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F34609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4EFC277A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B1C67C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Leitlinien DGI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C523EA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4FFA8D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10847534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A834D16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Planerio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310FB2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733FD2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Organizer</w:t>
            </w:r>
          </w:p>
        </w:tc>
      </w:tr>
      <w:tr w:rsidR="003B7E28" w:rsidRPr="001D0D7E" w14:paraId="05F57BDA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490F4C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JiggleMe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0C3D0F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8F2118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ommuni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ation</w:t>
            </w:r>
          </w:p>
        </w:tc>
      </w:tr>
      <w:tr w:rsidR="003B7E28" w:rsidRPr="001D0D7E" w14:paraId="1E00E3F6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59CFD6A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GOÄ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B28D3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6E082A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Gebührenordnung</w:t>
            </w:r>
          </w:p>
        </w:tc>
      </w:tr>
      <w:tr w:rsidR="003B7E28" w:rsidRPr="001D0D7E" w14:paraId="7C0D1C7A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3361D20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GoToWebina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081669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750A66A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B7E28" w:rsidRPr="001D0D7E" w14:paraId="39CF27A8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E0A6AB6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Osiri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AC7B4C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402C868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5ABB9978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B3124C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search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5C0052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F84F518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Journal</w:t>
            </w:r>
          </w:p>
        </w:tc>
      </w:tr>
      <w:tr w:rsidR="003B7E28" w:rsidRPr="001D0D7E" w14:paraId="5D72306F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9FB854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proofErr w:type="gram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aidminute.rescue</w:t>
            </w:r>
            <w:proofErr w:type="spellEnd"/>
            <w:proofErr w:type="gram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3407B2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41825E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B7E28" w:rsidRPr="001D0D7E" w14:paraId="21C12F05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0B8EA5F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readCubePaper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03DC0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C1D0E7A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B7E28" w:rsidRPr="001D0D7E" w14:paraId="35A50427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B359E59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verno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08736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64023A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Organizer</w:t>
            </w:r>
          </w:p>
        </w:tc>
      </w:tr>
      <w:tr w:rsidR="003B7E28" w:rsidRPr="001D0D7E" w14:paraId="10ED2AE1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69D2C6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rzneimittel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pocke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BC416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F260727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edication</w:t>
            </w:r>
            <w:proofErr w:type="spellEnd"/>
          </w:p>
        </w:tc>
      </w:tr>
      <w:tr w:rsidR="003B7E28" w:rsidRPr="001D0D7E" w14:paraId="72C633E7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7592A6B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iethk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11D3E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4FB2BA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Treatment</w:t>
            </w:r>
          </w:p>
        </w:tc>
      </w:tr>
      <w:tr w:rsidR="003B7E28" w:rsidRPr="001D0D7E" w14:paraId="61454467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8C21264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Bookshel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484858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80C0C6B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B7E28" w:rsidRPr="001D0D7E" w14:paraId="1F97AB54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95E13F6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Diagnos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309776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82F7492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edication</w:t>
            </w:r>
            <w:proofErr w:type="spellEnd"/>
          </w:p>
        </w:tc>
      </w:tr>
      <w:tr w:rsidR="003B7E28" w:rsidRPr="001D0D7E" w14:paraId="1A5AFD86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18948864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Bisniak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4113C3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C9FD27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B7E28" w:rsidRPr="001D0D7E" w14:paraId="3577834D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FBCB7C0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editori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E211D2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CD293A8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</w:tr>
      <w:tr w:rsidR="003B7E28" w:rsidRPr="001D0D7E" w14:paraId="5266A67E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4F4F0C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nkling</w:t>
            </w:r>
            <w:proofErr w:type="spellEnd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book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C5A091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FAD9CD6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093A6CC7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470E071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RI </w:t>
            </w: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sequenc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31E21C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4BBF1DD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56E33DBF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16BC6B3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adiologiQ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B273BC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F0ED3E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017317FE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6C4AE83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TI-Rad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67C789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25E947C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2900692E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76C0E9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DZ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77B05A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5B55811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3D9205F2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0FCFDDDC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MDcalc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7EF3B9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558DFE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</w:tr>
      <w:tr w:rsidR="003B7E28" w:rsidRPr="001D0D7E" w14:paraId="600F04D1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25FADFC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CIRS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674DA7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A1AC547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</w:tr>
      <w:tr w:rsidR="003B7E28" w:rsidRPr="001D0D7E" w14:paraId="0C74399F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3B389F77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Berlin Case View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4A7465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1600A33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Imaging</w:t>
            </w:r>
          </w:p>
        </w:tc>
      </w:tr>
      <w:tr w:rsidR="003B7E28" w:rsidRPr="001D0D7E" w14:paraId="48A410DE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61D33C3C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Clinical Ke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BAC1D4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AAAE1C5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  <w:tr w:rsidR="003B7E28" w:rsidRPr="001D0D7E" w14:paraId="79FBC8ED" w14:textId="77777777" w:rsidTr="00491047">
        <w:trPr>
          <w:trHeight w:val="300"/>
        </w:trPr>
        <w:tc>
          <w:tcPr>
            <w:tcW w:w="4080" w:type="dxa"/>
            <w:shd w:val="clear" w:color="auto" w:fill="auto"/>
            <w:noWrap/>
            <w:vAlign w:val="bottom"/>
            <w:hideMark/>
          </w:tcPr>
          <w:p w14:paraId="5927E75E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searchGat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E3EF5E" w14:textId="77777777" w:rsidR="003B7E28" w:rsidRPr="001D0D7E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562CA68" w14:textId="77777777" w:rsidR="003B7E28" w:rsidRPr="001D0D7E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0D7E">
              <w:rPr>
                <w:rFonts w:ascii="Calibri" w:eastAsia="Times New Roman" w:hAnsi="Calibri" w:cs="Times New Roman"/>
                <w:color w:val="000000"/>
                <w:lang w:eastAsia="de-DE"/>
              </w:rPr>
              <w:t>Reference</w:t>
            </w:r>
          </w:p>
        </w:tc>
      </w:tr>
    </w:tbl>
    <w:p w14:paraId="4B58216F" w14:textId="77777777" w:rsidR="003B7E28" w:rsidRDefault="003B7E28" w:rsidP="003B7E28">
      <w:pPr>
        <w:spacing w:line="360" w:lineRule="auto"/>
        <w:rPr>
          <w:b/>
          <w:bCs/>
          <w:sz w:val="24"/>
          <w:szCs w:val="24"/>
          <w:u w:val="single"/>
        </w:rPr>
      </w:pPr>
    </w:p>
    <w:p w14:paraId="0F078A8D" w14:textId="77777777" w:rsidR="003B7E28" w:rsidRPr="009D494F" w:rsidRDefault="003B7E28" w:rsidP="003B7E28">
      <w:pPr>
        <w:spacing w:line="360" w:lineRule="auto"/>
      </w:pPr>
      <w:r w:rsidRPr="009D494F">
        <w:t>Summary:</w:t>
      </w:r>
    </w:p>
    <w:tbl>
      <w:tblPr>
        <w:tblW w:w="4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2600"/>
      </w:tblGrid>
      <w:tr w:rsidR="003B7E28" w:rsidRPr="009E0185" w14:paraId="4AC21876" w14:textId="77777777" w:rsidTr="00491047">
        <w:trPr>
          <w:trHeight w:val="300"/>
        </w:trPr>
        <w:tc>
          <w:tcPr>
            <w:tcW w:w="1694" w:type="dxa"/>
            <w:shd w:val="clear" w:color="000000" w:fill="auto"/>
            <w:noWrap/>
            <w:vAlign w:val="bottom"/>
            <w:hideMark/>
          </w:tcPr>
          <w:p w14:paraId="2F5AF3ED" w14:textId="77777777" w:rsidR="003B7E28" w:rsidRPr="009E0185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Imaging:</w:t>
            </w:r>
          </w:p>
        </w:tc>
        <w:tc>
          <w:tcPr>
            <w:tcW w:w="2600" w:type="dxa"/>
            <w:shd w:val="clear" w:color="000000" w:fill="auto"/>
            <w:noWrap/>
            <w:vAlign w:val="bottom"/>
            <w:hideMark/>
          </w:tcPr>
          <w:p w14:paraId="4F4CA77C" w14:textId="77777777" w:rsidR="003B7E28" w:rsidRPr="009E0185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</w:tr>
      <w:tr w:rsidR="003B7E28" w:rsidRPr="009E0185" w14:paraId="2BA0212F" w14:textId="77777777" w:rsidTr="00491047">
        <w:trPr>
          <w:trHeight w:val="300"/>
        </w:trPr>
        <w:tc>
          <w:tcPr>
            <w:tcW w:w="1694" w:type="dxa"/>
            <w:shd w:val="clear" w:color="000000" w:fill="auto"/>
            <w:noWrap/>
            <w:vAlign w:val="bottom"/>
            <w:hideMark/>
          </w:tcPr>
          <w:p w14:paraId="13314D99" w14:textId="77777777" w:rsidR="003B7E28" w:rsidRPr="009E0185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Reference:</w:t>
            </w:r>
          </w:p>
        </w:tc>
        <w:tc>
          <w:tcPr>
            <w:tcW w:w="2600" w:type="dxa"/>
            <w:shd w:val="clear" w:color="000000" w:fill="auto"/>
            <w:noWrap/>
            <w:vAlign w:val="bottom"/>
            <w:hideMark/>
          </w:tcPr>
          <w:p w14:paraId="657A9B2E" w14:textId="77777777" w:rsidR="003B7E28" w:rsidRPr="009E0185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</w:tr>
      <w:tr w:rsidR="003B7E28" w:rsidRPr="009E0185" w14:paraId="6234BC7A" w14:textId="77777777" w:rsidTr="00491047">
        <w:trPr>
          <w:trHeight w:val="300"/>
        </w:trPr>
        <w:tc>
          <w:tcPr>
            <w:tcW w:w="1694" w:type="dxa"/>
            <w:shd w:val="clear" w:color="000000" w:fill="auto"/>
            <w:noWrap/>
            <w:vAlign w:val="bottom"/>
            <w:hideMark/>
          </w:tcPr>
          <w:p w14:paraId="3925CA03" w14:textId="77777777" w:rsidR="003B7E28" w:rsidRPr="009E0185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Medication</w:t>
            </w:r>
            <w:proofErr w:type="spellEnd"/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:</w:t>
            </w:r>
          </w:p>
        </w:tc>
        <w:tc>
          <w:tcPr>
            <w:tcW w:w="2600" w:type="dxa"/>
            <w:shd w:val="clear" w:color="000000" w:fill="auto"/>
            <w:noWrap/>
            <w:vAlign w:val="bottom"/>
            <w:hideMark/>
          </w:tcPr>
          <w:p w14:paraId="79C3A8EE" w14:textId="77777777" w:rsidR="003B7E28" w:rsidRPr="009E0185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3B7E28" w:rsidRPr="009E0185" w14:paraId="33816744" w14:textId="77777777" w:rsidTr="00491047">
        <w:trPr>
          <w:trHeight w:val="300"/>
        </w:trPr>
        <w:tc>
          <w:tcPr>
            <w:tcW w:w="1694" w:type="dxa"/>
            <w:shd w:val="clear" w:color="000000" w:fill="auto"/>
            <w:noWrap/>
            <w:vAlign w:val="bottom"/>
            <w:hideMark/>
          </w:tcPr>
          <w:p w14:paraId="1C2F84A4" w14:textId="77777777" w:rsidR="003B7E28" w:rsidRPr="009E0185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Treatment:</w:t>
            </w:r>
          </w:p>
        </w:tc>
        <w:tc>
          <w:tcPr>
            <w:tcW w:w="2600" w:type="dxa"/>
            <w:shd w:val="clear" w:color="000000" w:fill="auto"/>
            <w:noWrap/>
            <w:vAlign w:val="bottom"/>
            <w:hideMark/>
          </w:tcPr>
          <w:p w14:paraId="660045C4" w14:textId="77777777" w:rsidR="003B7E28" w:rsidRPr="009E0185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3B7E28" w:rsidRPr="009E0185" w14:paraId="6ADF74E4" w14:textId="77777777" w:rsidTr="00491047">
        <w:trPr>
          <w:trHeight w:val="300"/>
        </w:trPr>
        <w:tc>
          <w:tcPr>
            <w:tcW w:w="1694" w:type="dxa"/>
            <w:shd w:val="clear" w:color="000000" w:fill="auto"/>
            <w:noWrap/>
            <w:vAlign w:val="bottom"/>
            <w:hideMark/>
          </w:tcPr>
          <w:p w14:paraId="0663673C" w14:textId="77777777" w:rsidR="003B7E28" w:rsidRPr="009E0185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Calculator</w:t>
            </w:r>
            <w:proofErr w:type="spellEnd"/>
          </w:p>
        </w:tc>
        <w:tc>
          <w:tcPr>
            <w:tcW w:w="2600" w:type="dxa"/>
            <w:shd w:val="clear" w:color="000000" w:fill="auto"/>
            <w:noWrap/>
            <w:vAlign w:val="bottom"/>
            <w:hideMark/>
          </w:tcPr>
          <w:p w14:paraId="2E7C1FDF" w14:textId="77777777" w:rsidR="003B7E28" w:rsidRPr="009E0185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</w:tr>
      <w:tr w:rsidR="003B7E28" w:rsidRPr="009E0185" w14:paraId="7CF2CF6D" w14:textId="77777777" w:rsidTr="00491047">
        <w:trPr>
          <w:trHeight w:val="300"/>
        </w:trPr>
        <w:tc>
          <w:tcPr>
            <w:tcW w:w="1694" w:type="dxa"/>
            <w:shd w:val="clear" w:color="000000" w:fill="auto"/>
            <w:noWrap/>
            <w:vAlign w:val="bottom"/>
            <w:hideMark/>
          </w:tcPr>
          <w:p w14:paraId="19944897" w14:textId="77777777" w:rsidR="003B7E28" w:rsidRPr="009E0185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Communication</w:t>
            </w:r>
          </w:p>
        </w:tc>
        <w:tc>
          <w:tcPr>
            <w:tcW w:w="2600" w:type="dxa"/>
            <w:shd w:val="clear" w:color="000000" w:fill="auto"/>
            <w:noWrap/>
            <w:vAlign w:val="bottom"/>
            <w:hideMark/>
          </w:tcPr>
          <w:p w14:paraId="68B182C6" w14:textId="77777777" w:rsidR="003B7E28" w:rsidRPr="009E0185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3B7E28" w:rsidRPr="00643DCA" w14:paraId="696C3CB2" w14:textId="77777777" w:rsidTr="00491047">
        <w:trPr>
          <w:trHeight w:val="300"/>
        </w:trPr>
        <w:tc>
          <w:tcPr>
            <w:tcW w:w="1694" w:type="dxa"/>
            <w:shd w:val="clear" w:color="000000" w:fill="auto"/>
            <w:noWrap/>
            <w:vAlign w:val="bottom"/>
            <w:hideMark/>
          </w:tcPr>
          <w:p w14:paraId="0A0C7F36" w14:textId="77777777" w:rsidR="003B7E28" w:rsidRPr="009E0185" w:rsidRDefault="003B7E28" w:rsidP="004910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Education</w:t>
            </w:r>
          </w:p>
        </w:tc>
        <w:tc>
          <w:tcPr>
            <w:tcW w:w="2600" w:type="dxa"/>
            <w:shd w:val="clear" w:color="000000" w:fill="auto"/>
            <w:noWrap/>
            <w:vAlign w:val="bottom"/>
            <w:hideMark/>
          </w:tcPr>
          <w:p w14:paraId="1C7902C7" w14:textId="77777777" w:rsidR="003B7E28" w:rsidRPr="00643DCA" w:rsidRDefault="003B7E28" w:rsidP="004910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E0185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</w:tbl>
    <w:p w14:paraId="129FC7F8" w14:textId="77777777" w:rsidR="00643DCA" w:rsidRDefault="00643DCA"/>
    <w:sectPr w:rsidR="00643D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D7E"/>
    <w:rsid w:val="001D0D7E"/>
    <w:rsid w:val="00283758"/>
    <w:rsid w:val="003A517B"/>
    <w:rsid w:val="003B7E28"/>
    <w:rsid w:val="00643DCA"/>
    <w:rsid w:val="006B03CB"/>
    <w:rsid w:val="009022AB"/>
    <w:rsid w:val="00DF22F7"/>
    <w:rsid w:val="00FE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EABDF"/>
  <w15:chartTrackingRefBased/>
  <w15:docId w15:val="{6896F6F9-430E-4F9E-96A5-EE899441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4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eitsch</dc:creator>
  <cp:keywords/>
  <dc:description/>
  <cp:lastModifiedBy>Microsoft Office User</cp:lastModifiedBy>
  <cp:revision>5</cp:revision>
  <dcterms:created xsi:type="dcterms:W3CDTF">2022-02-28T11:02:00Z</dcterms:created>
  <dcterms:modified xsi:type="dcterms:W3CDTF">2023-03-30T12:54:00Z</dcterms:modified>
</cp:coreProperties>
</file>